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5484E591" w:rsidR="001F798B" w:rsidRDefault="00F552E9" w:rsidP="00F552E9">
      <w:pPr>
        <w:jc w:val="center"/>
        <w:rPr>
          <w:b/>
          <w:bCs/>
        </w:rPr>
      </w:pPr>
      <w:r w:rsidRPr="00F552E9">
        <w:rPr>
          <w:b/>
          <w:bCs/>
        </w:rPr>
        <w:t>Description of Additional Supplementary Files</w:t>
      </w:r>
    </w:p>
    <w:p w14:paraId="6FD72AAE" w14:textId="77777777" w:rsidR="00F552E9" w:rsidRDefault="00F552E9" w:rsidP="00F552E9">
      <w:pPr>
        <w:jc w:val="center"/>
        <w:rPr>
          <w:b/>
          <w:bCs/>
        </w:rPr>
      </w:pPr>
    </w:p>
    <w:p w14:paraId="41F09943" w14:textId="57B82543" w:rsidR="00F552E9" w:rsidRPr="00B852ED" w:rsidRDefault="00F552E9" w:rsidP="00F552E9">
      <w:r w:rsidRPr="00B852ED">
        <w:t>File name</w:t>
      </w:r>
      <w:r w:rsidR="00B852ED" w:rsidRPr="00B852ED">
        <w:t xml:space="preserve">: </w:t>
      </w:r>
      <w:r w:rsidRPr="00B852ED">
        <w:t>Supplementary Data 1</w:t>
      </w:r>
    </w:p>
    <w:p w14:paraId="419ECF93" w14:textId="2D7A3C4B" w:rsidR="00F552E9" w:rsidRDefault="00B852ED" w:rsidP="00F552E9">
      <w:r w:rsidRPr="00B852ED">
        <w:t xml:space="preserve">Description: </w:t>
      </w:r>
      <w:r w:rsidR="001D7C6C">
        <w:t>Underlying data for Figure 1</w:t>
      </w:r>
      <w:r w:rsidR="005C3747">
        <w:t xml:space="preserve">: </w:t>
      </w:r>
      <w:r w:rsidR="009C63DF">
        <w:t xml:space="preserve">unadjusted county-level </w:t>
      </w:r>
      <w:r w:rsidR="005C3747">
        <w:t xml:space="preserve">ACP incidence </w:t>
      </w:r>
      <w:r w:rsidR="009C63DF">
        <w:t>among Medicare enrollees (2016-2019)</w:t>
      </w:r>
    </w:p>
    <w:p w14:paraId="7E45F5F3" w14:textId="77777777" w:rsidR="00B852ED" w:rsidRDefault="00B852ED" w:rsidP="00F552E9"/>
    <w:p w14:paraId="6926EDA3" w14:textId="6B31907E" w:rsidR="00B852ED" w:rsidRDefault="00B852ED" w:rsidP="00F552E9">
      <w:r>
        <w:t>File name: Supplementary Data 2</w:t>
      </w:r>
    </w:p>
    <w:p w14:paraId="321B8125" w14:textId="1B784E44" w:rsidR="00B852ED" w:rsidRDefault="00B6117E" w:rsidP="00F552E9">
      <w:r>
        <w:t xml:space="preserve">Description: </w:t>
      </w:r>
      <w:r w:rsidR="001D7C6C">
        <w:t>Underlying data for Figure 2</w:t>
      </w:r>
      <w:r w:rsidR="003F6865">
        <w:t xml:space="preserve">: unadjusted ACP incidence among Medicare enrollees </w:t>
      </w:r>
      <w:r w:rsidR="00F11D37">
        <w:t>by overall MHSVI and theme quintile</w:t>
      </w:r>
      <w:r w:rsidR="009C63DF">
        <w:t xml:space="preserve"> (2016-2019)</w:t>
      </w:r>
    </w:p>
    <w:p w14:paraId="2DBC9CC9" w14:textId="77777777" w:rsidR="001D7C6C" w:rsidRDefault="001D7C6C" w:rsidP="00F552E9"/>
    <w:p w14:paraId="35ACFEA8" w14:textId="1B4A11DD" w:rsidR="001D7C6C" w:rsidRDefault="001D7C6C" w:rsidP="001D7C6C">
      <w:r>
        <w:t>File name: Supplementary Data 3</w:t>
      </w:r>
    </w:p>
    <w:p w14:paraId="48B2405B" w14:textId="2C2844B5" w:rsidR="001D7C6C" w:rsidRDefault="001D7C6C" w:rsidP="001D7C6C">
      <w:r>
        <w:t>Description: Underlying data for Figure 3</w:t>
      </w:r>
      <w:r w:rsidR="003E6969">
        <w:t xml:space="preserve">: unadjusted county-level ACP incidence among Medicaid enrollees </w:t>
      </w:r>
      <w:r w:rsidR="009C63DF">
        <w:t>(2017-2019)</w:t>
      </w:r>
    </w:p>
    <w:p w14:paraId="38AE064A" w14:textId="77777777" w:rsidR="001D7C6C" w:rsidRDefault="001D7C6C" w:rsidP="001D7C6C"/>
    <w:p w14:paraId="7DC4C932" w14:textId="72AE71DB" w:rsidR="001D7C6C" w:rsidRDefault="001D7C6C" w:rsidP="001D7C6C">
      <w:r>
        <w:t>File name: Supplementary Data 4</w:t>
      </w:r>
    </w:p>
    <w:p w14:paraId="01676C11" w14:textId="5A5C44D3" w:rsidR="001D7C6C" w:rsidRDefault="001D7C6C" w:rsidP="001D7C6C">
      <w:r>
        <w:t>Description: Underlying data for Figure 4</w:t>
      </w:r>
      <w:r w:rsidR="00D553A2">
        <w:t>: u</w:t>
      </w:r>
      <w:r w:rsidR="00D553A2" w:rsidRPr="00D553A2">
        <w:t>nadjusted ACP incidence by MHSVI overall and theme quintiles among Medicaid enrollees (2017–2019)</w:t>
      </w:r>
      <w:r>
        <w:t xml:space="preserve"> </w:t>
      </w:r>
    </w:p>
    <w:p w14:paraId="4B1FD9C3" w14:textId="77777777" w:rsidR="001D7C6C" w:rsidRDefault="001D7C6C" w:rsidP="001D7C6C"/>
    <w:p w14:paraId="38CAACB6" w14:textId="62A920E7" w:rsidR="001D7C6C" w:rsidRDefault="001D7C6C" w:rsidP="001D7C6C">
      <w:r>
        <w:t>File name: Supplementary Data 5</w:t>
      </w:r>
    </w:p>
    <w:p w14:paraId="525098CF" w14:textId="0549236C" w:rsidR="001D7C6C" w:rsidRDefault="001D7C6C" w:rsidP="001D7C6C">
      <w:r>
        <w:t xml:space="preserve">Description: </w:t>
      </w:r>
      <w:r w:rsidR="00CF54B5">
        <w:t>Table of diagnosis codes used to identify ACP, PP, and IPD</w:t>
      </w:r>
    </w:p>
    <w:p w14:paraId="209C3581" w14:textId="79031D1B" w:rsidR="001D7C6C" w:rsidRDefault="001D7C6C" w:rsidP="001D7C6C"/>
    <w:p w14:paraId="55C42639" w14:textId="79AFF5EE" w:rsidR="00CF54B5" w:rsidRDefault="00CF54B5" w:rsidP="00CF54B5">
      <w:r>
        <w:t>File name: Supplementary Data 6</w:t>
      </w:r>
    </w:p>
    <w:p w14:paraId="60FB40B5" w14:textId="31BAB4CD" w:rsidR="00CF54B5" w:rsidRDefault="00CF54B5" w:rsidP="00CF54B5">
      <w:r>
        <w:t xml:space="preserve">Description: </w:t>
      </w:r>
      <w:r w:rsidR="00B62FCF">
        <w:t xml:space="preserve">Table of diagnosis and procedure codes used </w:t>
      </w:r>
      <w:r w:rsidR="00CC35DB">
        <w:t xml:space="preserve">for </w:t>
      </w:r>
      <w:r w:rsidR="003C54A4">
        <w:t>moderate</w:t>
      </w:r>
      <w:r w:rsidR="008F726F">
        <w:t xml:space="preserve"> </w:t>
      </w:r>
      <w:r w:rsidR="00B62FCF">
        <w:t xml:space="preserve">risk </w:t>
      </w:r>
      <w:r w:rsidR="00CC35DB">
        <w:t>classification</w:t>
      </w:r>
      <w:r w:rsidR="00B62FCF">
        <w:t xml:space="preserve"> </w:t>
      </w:r>
    </w:p>
    <w:p w14:paraId="56E62271" w14:textId="77777777" w:rsidR="00CF54B5" w:rsidRDefault="00CF54B5" w:rsidP="001D7C6C"/>
    <w:p w14:paraId="675DF479" w14:textId="1532F69B" w:rsidR="00B62FCF" w:rsidRDefault="00B62FCF" w:rsidP="00B62FCF">
      <w:r>
        <w:t>File name: Supplementary Data 7</w:t>
      </w:r>
    </w:p>
    <w:p w14:paraId="1A78C0D8" w14:textId="52C0FD69" w:rsidR="00B62FCF" w:rsidRDefault="00B62FCF" w:rsidP="00B62FCF">
      <w:r>
        <w:t xml:space="preserve">Description: Table of diagnosis and procedure codes used </w:t>
      </w:r>
      <w:r w:rsidR="008F726F">
        <w:t>for high risk classification</w:t>
      </w:r>
    </w:p>
    <w:p w14:paraId="0819F879" w14:textId="77777777" w:rsidR="00B62FCF" w:rsidRDefault="00B62FCF" w:rsidP="001D7C6C"/>
    <w:p w14:paraId="7BDAE92B" w14:textId="77777777" w:rsidR="001D7C6C" w:rsidRPr="00B852ED" w:rsidRDefault="001D7C6C" w:rsidP="00F552E9"/>
    <w:sectPr w:rsidR="001D7C6C" w:rsidRPr="00B85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FD7CB86"/>
    <w:rsid w:val="000442A0"/>
    <w:rsid w:val="0008610A"/>
    <w:rsid w:val="001D7C6C"/>
    <w:rsid w:val="001F798B"/>
    <w:rsid w:val="003C54A4"/>
    <w:rsid w:val="003E6969"/>
    <w:rsid w:val="003F6865"/>
    <w:rsid w:val="004E5D75"/>
    <w:rsid w:val="005138C1"/>
    <w:rsid w:val="0054086B"/>
    <w:rsid w:val="005C3747"/>
    <w:rsid w:val="006A25DA"/>
    <w:rsid w:val="008F726F"/>
    <w:rsid w:val="009C63DF"/>
    <w:rsid w:val="00B6117E"/>
    <w:rsid w:val="00B62FCF"/>
    <w:rsid w:val="00B852ED"/>
    <w:rsid w:val="00CC35DB"/>
    <w:rsid w:val="00CF54B5"/>
    <w:rsid w:val="00D553A2"/>
    <w:rsid w:val="00F11D37"/>
    <w:rsid w:val="00F552E9"/>
    <w:rsid w:val="0FD7C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51E3E"/>
  <w15:chartTrackingRefBased/>
  <w15:docId w15:val="{191C95D0-3A7A-4B55-8E45-D676EF2B9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0cd2f0-5cff-458f-995a-e9058157456d">
      <Terms xmlns="http://schemas.microsoft.com/office/infopath/2007/PartnerControls"/>
    </lcf76f155ced4ddcb4097134ff3c332f>
    <TaxCatchAll xmlns="23679c00-b9ba-4dac-a12a-1e9e3ef0f1f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42D646D812984E80AEEE6652266701" ma:contentTypeVersion="11" ma:contentTypeDescription="Create a new document." ma:contentTypeScope="" ma:versionID="d4a889b354010be9e4577d88f86251d6">
  <xsd:schema xmlns:xsd="http://www.w3.org/2001/XMLSchema" xmlns:xs="http://www.w3.org/2001/XMLSchema" xmlns:p="http://schemas.microsoft.com/office/2006/metadata/properties" xmlns:ns2="e60cd2f0-5cff-458f-995a-e9058157456d" xmlns:ns3="23679c00-b9ba-4dac-a12a-1e9e3ef0f1f5" targetNamespace="http://schemas.microsoft.com/office/2006/metadata/properties" ma:root="true" ma:fieldsID="4d2e86da614d3f42b5c357257b767e1d" ns2:_="" ns3:_="">
    <xsd:import namespace="e60cd2f0-5cff-458f-995a-e9058157456d"/>
    <xsd:import namespace="23679c00-b9ba-4dac-a12a-1e9e3ef0f1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0cd2f0-5cff-458f-995a-e905815745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cae6c5d7-b21f-4aaa-ac91-296ecc6194c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679c00-b9ba-4dac-a12a-1e9e3ef0f1f5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381f26dc-44fe-4dfd-ba41-0ab453e70acd}" ma:internalName="TaxCatchAll" ma:showField="CatchAllData" ma:web="23679c00-b9ba-4dac-a12a-1e9e3ef0f1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875734-4428-442D-B1D9-492C2E7F87D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8E12149-0A6E-4F53-9CA4-686231FF1DFF}">
  <ds:schemaRefs>
    <ds:schemaRef ds:uri="http://schemas.microsoft.com/office/2006/metadata/properties"/>
    <ds:schemaRef ds:uri="http://schemas.microsoft.com/office/infopath/2007/PartnerControls"/>
    <ds:schemaRef ds:uri="e60cd2f0-5cff-458f-995a-e9058157456d"/>
    <ds:schemaRef ds:uri="23679c00-b9ba-4dac-a12a-1e9e3ef0f1f5"/>
  </ds:schemaRefs>
</ds:datastoreItem>
</file>

<file path=customXml/itemProps3.xml><?xml version="1.0" encoding="utf-8"?>
<ds:datastoreItem xmlns:ds="http://schemas.openxmlformats.org/officeDocument/2006/customXml" ds:itemID="{49ABB353-B249-4027-A819-C6F75BAB0E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0cd2f0-5cff-458f-995a-e9058157456d"/>
    <ds:schemaRef ds:uri="23679c00-b9ba-4dac-a12a-1e9e3ef0f1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Weissburg</dc:creator>
  <cp:keywords/>
  <dc:description/>
  <cp:lastModifiedBy>Prithvi Samant</cp:lastModifiedBy>
  <cp:revision>20</cp:revision>
  <dcterms:created xsi:type="dcterms:W3CDTF">2025-09-04T13:04:00Z</dcterms:created>
  <dcterms:modified xsi:type="dcterms:W3CDTF">2025-09-24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42D646D812984E80AEEE6652266701</vt:lpwstr>
  </property>
  <property fmtid="{D5CDD505-2E9C-101B-9397-08002B2CF9AE}" pid="3" name="MediaServiceImageTags">
    <vt:lpwstr/>
  </property>
</Properties>
</file>